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8AD5C" w14:textId="5C9926C6" w:rsidR="00511D3B" w:rsidRPr="002357A4" w:rsidRDefault="00511D3B" w:rsidP="00A760A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357A4">
        <w:rPr>
          <w:rFonts w:asciiTheme="majorBidi" w:hAnsiTheme="majorBidi" w:cstheme="majorBidi"/>
          <w:b/>
          <w:bCs/>
          <w:sz w:val="24"/>
          <w:szCs w:val="24"/>
        </w:rPr>
        <w:t>Personal recovery of adolescents with mental health conditions in the community:</w:t>
      </w:r>
    </w:p>
    <w:p w14:paraId="76ADF924" w14:textId="77777777" w:rsidR="00647259" w:rsidRDefault="00647259" w:rsidP="00511D3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647259">
        <w:rPr>
          <w:rFonts w:asciiTheme="majorBidi" w:hAnsiTheme="majorBidi" w:cstheme="majorBidi"/>
          <w:b/>
          <w:bCs/>
          <w:sz w:val="24"/>
          <w:szCs w:val="24"/>
        </w:rPr>
        <w:t>Empirically-based</w:t>
      </w:r>
      <w:proofErr w:type="gramEnd"/>
      <w:r w:rsidRPr="00647259">
        <w:rPr>
          <w:rFonts w:asciiTheme="majorBidi" w:hAnsiTheme="majorBidi" w:cstheme="majorBidi"/>
          <w:b/>
          <w:bCs/>
          <w:sz w:val="24"/>
          <w:szCs w:val="24"/>
        </w:rPr>
        <w:t xml:space="preserve"> practical implications</w:t>
      </w:r>
    </w:p>
    <w:p w14:paraId="73390879" w14:textId="2437E3D2" w:rsidR="00567A59" w:rsidRPr="002357A4" w:rsidRDefault="004F27A1" w:rsidP="00511D3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F27A1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p w14:paraId="6E06F866" w14:textId="2C9F70FB" w:rsidR="00567A59" w:rsidRPr="002357A4" w:rsidRDefault="00567A59" w:rsidP="00567A59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2357A4">
        <w:rPr>
          <w:rFonts w:asciiTheme="majorBidi" w:hAnsiTheme="majorBidi" w:cstheme="majorBidi"/>
          <w:sz w:val="24"/>
          <w:szCs w:val="24"/>
          <w:lang w:val="en-US"/>
        </w:rPr>
        <w:t xml:space="preserve">In the words of </w:t>
      </w:r>
      <w:r w:rsidR="004F27A1">
        <w:rPr>
          <w:rFonts w:asciiTheme="majorBidi" w:hAnsiTheme="majorBidi" w:cstheme="majorBidi"/>
          <w:sz w:val="24"/>
          <w:szCs w:val="24"/>
          <w:lang w:val="en-US"/>
        </w:rPr>
        <w:t>a</w:t>
      </w:r>
      <w:r w:rsidRPr="002357A4">
        <w:rPr>
          <w:rFonts w:asciiTheme="majorBidi" w:hAnsiTheme="majorBidi" w:cstheme="majorBidi"/>
          <w:sz w:val="24"/>
          <w:szCs w:val="24"/>
          <w:lang w:val="en-US"/>
        </w:rPr>
        <w:t xml:space="preserve"> committee representative </w:t>
      </w:r>
      <w:r w:rsidR="004F27A1">
        <w:rPr>
          <w:rFonts w:asciiTheme="majorBidi" w:hAnsiTheme="majorBidi" w:cstheme="majorBidi"/>
          <w:sz w:val="24"/>
          <w:szCs w:val="24"/>
          <w:lang w:val="en-US"/>
        </w:rPr>
        <w:t xml:space="preserve">from </w:t>
      </w:r>
      <w:proofErr w:type="spellStart"/>
      <w:r w:rsidR="004F27A1" w:rsidRPr="004F27A1">
        <w:rPr>
          <w:rFonts w:asciiTheme="majorBidi" w:hAnsiTheme="majorBidi" w:cstheme="majorBidi"/>
          <w:i/>
          <w:iCs/>
          <w:sz w:val="24"/>
          <w:szCs w:val="24"/>
          <w:lang w:val="en-US"/>
        </w:rPr>
        <w:t>Amitim</w:t>
      </w:r>
      <w:proofErr w:type="spellEnd"/>
      <w:r w:rsidR="004F27A1" w:rsidRPr="004F27A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for Youth</w:t>
      </w:r>
      <w:r w:rsidRPr="002357A4"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1C74575E" w14:textId="77777777" w:rsidR="00567A59" w:rsidRPr="002357A4" w:rsidRDefault="00567A59" w:rsidP="00A662B7">
      <w:pPr>
        <w:spacing w:line="240" w:lineRule="auto"/>
        <w:ind w:left="720" w:right="720"/>
        <w:contextualSpacing/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  <w:r w:rsidRPr="002357A4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It is impossible, in the case of adolescents, to talk about rehabilitation, because there is no long-term history of coping [with MHC] that necessitates rehabilitation... In general, some people coping [with MHC] are disturbed by the term ‘rehabilitation’... it is not exactly rehabilitation or treatment. So... ‘</w:t>
      </w:r>
      <w:proofErr w:type="gramStart"/>
      <w:r w:rsidRPr="002357A4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community</w:t>
      </w:r>
      <w:proofErr w:type="gramEnd"/>
      <w:r w:rsidRPr="002357A4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 integration’ is the correct term here.</w:t>
      </w:r>
    </w:p>
    <w:p w14:paraId="364883CC" w14:textId="77777777" w:rsidR="00567A59" w:rsidRPr="002357A4" w:rsidRDefault="00567A59" w:rsidP="00567A59">
      <w:pPr>
        <w:spacing w:after="0" w:line="240" w:lineRule="auto"/>
        <w:ind w:left="720" w:right="630"/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</w:p>
    <w:p w14:paraId="16F4EA00" w14:textId="77777777" w:rsidR="00567A59" w:rsidRPr="002357A4" w:rsidRDefault="00567A59" w:rsidP="00567A59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2357A4">
        <w:rPr>
          <w:rFonts w:asciiTheme="majorBidi" w:hAnsiTheme="majorBidi" w:cstheme="majorBidi"/>
          <w:sz w:val="24"/>
          <w:szCs w:val="24"/>
          <w:lang w:val="en-US"/>
        </w:rPr>
        <w:t>All of</w:t>
      </w:r>
      <w:proofErr w:type="gramEnd"/>
      <w:r w:rsidRPr="002357A4">
        <w:rPr>
          <w:rFonts w:asciiTheme="majorBidi" w:hAnsiTheme="majorBidi" w:cstheme="majorBidi"/>
          <w:sz w:val="24"/>
          <w:szCs w:val="24"/>
          <w:lang w:val="en-US"/>
        </w:rPr>
        <w:t xml:space="preserve"> the </w:t>
      </w:r>
      <w:r w:rsidRPr="002357A4">
        <w:rPr>
          <w:rFonts w:asciiTheme="majorBidi" w:hAnsiTheme="majorBidi" w:cstheme="majorBidi"/>
          <w:sz w:val="24"/>
          <w:szCs w:val="24"/>
        </w:rPr>
        <w:t xml:space="preserve">interviewed referring </w:t>
      </w:r>
      <w:r w:rsidRPr="002357A4">
        <w:rPr>
          <w:rFonts w:asciiTheme="majorBidi" w:hAnsiTheme="majorBidi" w:cstheme="majorBidi"/>
          <w:sz w:val="24"/>
          <w:szCs w:val="24"/>
          <w:lang w:val="en-US"/>
        </w:rPr>
        <w:t xml:space="preserve">MHP expressed satisfaction with the program’s referral process. As MHP 2 stated: </w:t>
      </w:r>
    </w:p>
    <w:p w14:paraId="4CC1C104" w14:textId="77777777" w:rsidR="00567A59" w:rsidRPr="002357A4" w:rsidRDefault="00567A59" w:rsidP="00A662B7">
      <w:pPr>
        <w:spacing w:line="240" w:lineRule="auto"/>
        <w:ind w:left="720" w:right="720"/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</w:pPr>
      <w:r w:rsidRPr="002357A4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 xml:space="preserve">It [the referral process] works well. I don’t have any changes to suggest. I coordinate with the pupils who I think [are suitable for the program] and make the referral... [I send the coordinator] the referral form, we talk about the child a little, she invites the parents and child to come for a preliminary meeting to match the child with a mentor. I would not change anything... in either the identification process or the referral process. </w:t>
      </w:r>
    </w:p>
    <w:p w14:paraId="40168714" w14:textId="77777777" w:rsidR="00567A59" w:rsidRPr="002357A4" w:rsidRDefault="00567A59" w:rsidP="00567A59">
      <w:pPr>
        <w:spacing w:line="480" w:lineRule="auto"/>
        <w:rPr>
          <w:sz w:val="24"/>
          <w:szCs w:val="24"/>
          <w:lang w:val="en-US"/>
        </w:rPr>
      </w:pPr>
    </w:p>
    <w:p w14:paraId="3B48CED3" w14:textId="77777777" w:rsidR="00567A59" w:rsidRPr="002357A4" w:rsidRDefault="00567A59" w:rsidP="00567A59">
      <w:pPr>
        <w:spacing w:line="480" w:lineRule="auto"/>
        <w:rPr>
          <w:rFonts w:asciiTheme="majorBidi" w:hAnsiTheme="majorBidi" w:cstheme="majorBidi"/>
          <w:sz w:val="24"/>
          <w:szCs w:val="24"/>
          <w:rtl/>
          <w:lang w:val="en-US"/>
        </w:rPr>
      </w:pPr>
    </w:p>
    <w:p w14:paraId="73335635" w14:textId="77777777" w:rsidR="00567A59" w:rsidRPr="002357A4" w:rsidRDefault="00567A59" w:rsidP="00567A59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7A3E6E19" w14:textId="77777777" w:rsidR="001226EA" w:rsidRPr="002357A4" w:rsidRDefault="001226EA">
      <w:pPr>
        <w:rPr>
          <w:sz w:val="24"/>
          <w:szCs w:val="24"/>
          <w:lang w:val="en-US"/>
        </w:rPr>
      </w:pPr>
    </w:p>
    <w:sectPr w:rsidR="001226EA" w:rsidRPr="002357A4" w:rsidSect="00F4554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EC63FD" w14:textId="77777777" w:rsidR="00AD46ED" w:rsidRDefault="00AD46ED">
      <w:pPr>
        <w:spacing w:after="0" w:line="240" w:lineRule="auto"/>
      </w:pPr>
      <w:r>
        <w:separator/>
      </w:r>
    </w:p>
  </w:endnote>
  <w:endnote w:type="continuationSeparator" w:id="0">
    <w:p w14:paraId="2D0C7722" w14:textId="77777777" w:rsidR="00AD46ED" w:rsidRDefault="00AD4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956338" w14:textId="77777777" w:rsidR="00700ED9" w:rsidRDefault="00700E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5E8031" w14:textId="77777777" w:rsidR="00AD46ED" w:rsidRDefault="00AD46ED">
      <w:pPr>
        <w:spacing w:after="0" w:line="240" w:lineRule="auto"/>
      </w:pPr>
      <w:r>
        <w:separator/>
      </w:r>
    </w:p>
  </w:footnote>
  <w:footnote w:type="continuationSeparator" w:id="0">
    <w:p w14:paraId="64937C56" w14:textId="77777777" w:rsidR="00AD46ED" w:rsidRDefault="00AD4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7F1C21" w14:textId="77777777" w:rsidR="00700ED9" w:rsidRDefault="00700ED9">
    <w:pPr>
      <w:pStyle w:val="Header"/>
      <w:jc w:val="right"/>
    </w:pPr>
  </w:p>
  <w:p w14:paraId="0E66CE9F" w14:textId="77777777" w:rsidR="00700ED9" w:rsidRDefault="00700ED9">
    <w:pPr>
      <w:pStyle w:val="Header"/>
    </w:pPr>
  </w:p>
  <w:p w14:paraId="191158D2" w14:textId="77777777" w:rsidR="00700ED9" w:rsidRDefault="00700ED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641FEE"/>
    <w:multiLevelType w:val="hybridMultilevel"/>
    <w:tmpl w:val="F1920EB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9378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A59"/>
    <w:rsid w:val="001226EA"/>
    <w:rsid w:val="00135774"/>
    <w:rsid w:val="002309B2"/>
    <w:rsid w:val="002357A4"/>
    <w:rsid w:val="004B4463"/>
    <w:rsid w:val="004F27A1"/>
    <w:rsid w:val="00511D3B"/>
    <w:rsid w:val="00567A59"/>
    <w:rsid w:val="00647259"/>
    <w:rsid w:val="006E134C"/>
    <w:rsid w:val="00700ED9"/>
    <w:rsid w:val="007B5B81"/>
    <w:rsid w:val="00976CFB"/>
    <w:rsid w:val="009A0F45"/>
    <w:rsid w:val="00A662B7"/>
    <w:rsid w:val="00A760A4"/>
    <w:rsid w:val="00AD46ED"/>
    <w:rsid w:val="00B049CC"/>
    <w:rsid w:val="00C0360E"/>
    <w:rsid w:val="00C15EFA"/>
    <w:rsid w:val="00C90FF3"/>
    <w:rsid w:val="00CE0C02"/>
    <w:rsid w:val="00E0298F"/>
    <w:rsid w:val="00F213D8"/>
    <w:rsid w:val="00F4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7729"/>
  <w15:chartTrackingRefBased/>
  <w15:docId w15:val="{4A0E1764-6E89-4B4D-85E9-6FFC6A07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A59"/>
  </w:style>
  <w:style w:type="paragraph" w:styleId="Heading1">
    <w:name w:val="heading 1"/>
    <w:basedOn w:val="Normal"/>
    <w:next w:val="Normal"/>
    <w:link w:val="Heading1Char"/>
    <w:uiPriority w:val="9"/>
    <w:qFormat/>
    <w:rsid w:val="00567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A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A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A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A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A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A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7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7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67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7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A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67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A59"/>
    <w:rPr>
      <w:lang w:val="en-IL"/>
    </w:rPr>
  </w:style>
  <w:style w:type="paragraph" w:styleId="Footer">
    <w:name w:val="footer"/>
    <w:basedOn w:val="Normal"/>
    <w:link w:val="FooterChar"/>
    <w:uiPriority w:val="99"/>
    <w:unhideWhenUsed/>
    <w:rsid w:val="00567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A59"/>
    <w:rPr>
      <w:lang w:val="en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6</Words>
  <Characters>962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הילה טואף</dc:creator>
  <cp:keywords/>
  <dc:description/>
  <cp:lastModifiedBy>הילה טואף</cp:lastModifiedBy>
  <cp:revision>2</cp:revision>
  <dcterms:created xsi:type="dcterms:W3CDTF">2024-05-31T12:45:00Z</dcterms:created>
  <dcterms:modified xsi:type="dcterms:W3CDTF">2024-05-3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39d155-d76f-4e77-91c5-6f3f3e4f120d</vt:lpwstr>
  </property>
</Properties>
</file>